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FA6A2" w14:textId="1F4A28AF" w:rsidR="00A87CC4" w:rsidRPr="00CE4F36" w:rsidRDefault="000F6800" w:rsidP="00FA112C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</w:pPr>
      <w:r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Su</w:t>
      </w:r>
      <w:r w:rsidR="00A87CC4"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pplement Table </w:t>
      </w:r>
      <w:r w:rsidR="00A441D3"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1</w:t>
      </w:r>
      <w:r w:rsidR="00A87CC4"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. </w:t>
      </w:r>
      <w:r w:rsidR="00A87CC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summarizes the clinical characteristics and thyroid function tests of </w:t>
      </w:r>
      <w:r w:rsidR="008F2F95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49/50 (98.0%)</w:t>
      </w:r>
      <w:r w:rsidR="00A87CC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women with </w:t>
      </w:r>
      <w:r w:rsidR="002D3C18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ND-SCH</w:t>
      </w:r>
      <w:r w:rsidR="00A87CC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by whether they remained euthyroid (n=</w:t>
      </w:r>
      <w:r w:rsidR="008F2F95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18</w:t>
      </w:r>
      <w:r w:rsidR="00A87CC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) or developed PPT (n=</w:t>
      </w:r>
      <w:r w:rsidR="008F2F95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31</w:t>
      </w:r>
      <w:r w:rsidR="00A87CC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) in the first year of postpartu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98"/>
        <w:gridCol w:w="1914"/>
        <w:gridCol w:w="1916"/>
        <w:gridCol w:w="1074"/>
      </w:tblGrid>
      <w:tr w:rsidR="00CE4F36" w:rsidRPr="00CE4F36" w14:paraId="7971B442" w14:textId="77777777" w:rsidTr="001B5AA8">
        <w:trPr>
          <w:trHeight w:val="689"/>
          <w:jc w:val="center"/>
        </w:trPr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92CE" w14:textId="6C01F8C6" w:rsidR="00A87CC4" w:rsidRPr="00CE4F36" w:rsidRDefault="002D3C18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D-SCH</w:t>
            </w:r>
            <w:r w:rsidR="00A87CC4"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CFB6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uthyroidism</w:t>
            </w:r>
            <w:proofErr w:type="spellEnd"/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6204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T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18AE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CE4F36" w:rsidRPr="00CE4F36" w14:paraId="36481ABB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3B4B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 (%) *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74B3" w14:textId="36B69125" w:rsidR="00A87CC4" w:rsidRPr="00CE4F36" w:rsidRDefault="008F2F95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/50 (36.0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E9AC" w14:textId="14EAFD87" w:rsidR="00A87CC4" w:rsidRPr="00CE4F36" w:rsidRDefault="008F2F95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/50 (62.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E1BAB" w14:textId="03772219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20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CE4F36" w:rsidRPr="00CE4F36" w14:paraId="4298E779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46D6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ternal age (years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3D7C" w14:textId="00FBEB09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97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8B4D" w14:textId="5F00DC3E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1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C6DD" w14:textId="62834828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6</w:t>
            </w:r>
          </w:p>
        </w:tc>
      </w:tr>
      <w:tr w:rsidR="00CE4F36" w:rsidRPr="00CE4F36" w14:paraId="5D1F9EFC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E8F7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re-pregnancy BMI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g/m2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A4E09" w14:textId="6349A13E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9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05DF2" w14:textId="6E8A2C71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0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.0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11356" w14:textId="6F2FFA52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9</w:t>
            </w:r>
          </w:p>
        </w:tc>
      </w:tr>
      <w:tr w:rsidR="00CE4F36" w:rsidRPr="00CE4F36" w14:paraId="704282CE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1419" w14:textId="0E56CBC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WG</w:t>
            </w:r>
            <w:r w:rsidR="00261E6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5</w:t>
            </w:r>
            <w:r w:rsidR="005D05DB"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g, n 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6C1CC" w14:textId="642C86BF" w:rsidR="00A87CC4" w:rsidRPr="00CE4F36" w:rsidRDefault="00261E6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 (44.4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8A39" w14:textId="1879E332" w:rsidR="00A87CC4" w:rsidRPr="00CE4F36" w:rsidRDefault="00261E6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 (58.1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481C1" w14:textId="41A66566" w:rsidR="00A87CC4" w:rsidRPr="00CE4F36" w:rsidRDefault="00261E6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7</w:t>
            </w:r>
          </w:p>
        </w:tc>
      </w:tr>
      <w:tr w:rsidR="00CE4F36" w:rsidRPr="00CE4F36" w14:paraId="207E323D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13CB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amily history of thyroid disease, n 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12F6F" w14:textId="3AB25C94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 (</w:t>
            </w:r>
            <w:r w:rsidR="00C0633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.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58340" w14:textId="0FE6C99E" w:rsidR="00A87CC4" w:rsidRPr="00CE4F36" w:rsidRDefault="00C06333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.8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9047F" w14:textId="52E5CBC9" w:rsidR="00A87CC4" w:rsidRPr="00CE4F36" w:rsidRDefault="00C06333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61E6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</w:tr>
      <w:tr w:rsidR="00CE4F36" w:rsidRPr="00CE4F36" w14:paraId="3CD67B14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072F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livery history, n 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5251" w14:textId="3204C225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 (</w:t>
            </w:r>
            <w:r w:rsidR="009E38DA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C8C4" w14:textId="30FD12E0" w:rsidR="00A87CC4" w:rsidRPr="00CE4F36" w:rsidRDefault="009E38DA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.4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ECACA" w14:textId="55AB212E" w:rsidR="00A87CC4" w:rsidRPr="00CE4F36" w:rsidRDefault="007B5A8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61E6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4</w:t>
            </w:r>
          </w:p>
        </w:tc>
      </w:tr>
      <w:tr w:rsidR="00CE4F36" w:rsidRPr="00CE4F36" w14:paraId="53D40472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83FD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ortion history, n 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2C98" w14:textId="17C02873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 (</w:t>
            </w:r>
            <w:r w:rsidR="007B5A8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.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9916" w14:textId="4633181B" w:rsidR="00A87CC4" w:rsidRPr="00CE4F36" w:rsidRDefault="007B5A8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.0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C0FA" w14:textId="3130A97D" w:rsidR="00A87CC4" w:rsidRPr="00CE4F36" w:rsidRDefault="007B5A8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53</w:t>
            </w:r>
          </w:p>
        </w:tc>
      </w:tr>
      <w:tr w:rsidR="00E86755" w:rsidRPr="00CE4F36" w14:paraId="23F66E56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FBCE5" w14:textId="14FCF612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BP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E70F7" w14:textId="2881ECB9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1 (0.73-3.05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06A0E" w14:textId="05CA2DCE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68 (1.24-2.5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16903" w14:textId="7271D31A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870</w:t>
            </w:r>
          </w:p>
        </w:tc>
      </w:tr>
      <w:tr w:rsidR="00CE4F36" w:rsidRPr="00CE4F36" w14:paraId="57ACE3B6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6A26" w14:textId="7777777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agnosis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gestational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weeks)*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FA63" w14:textId="30080616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0 (6.</w:t>
            </w:r>
            <w:r w:rsidR="009E218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 w:rsidR="009E218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85DA" w14:textId="641C1E0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</w:t>
            </w:r>
            <w:r w:rsidR="009E218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.0-9.</w:t>
            </w:r>
            <w:r w:rsidR="009E218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C686" w14:textId="20B80C71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9E218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CE4F36" w:rsidRPr="00CE4F36" w14:paraId="4EB5B685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9FA6" w14:textId="62B650D1" w:rsidR="00E86755" w:rsidRPr="00CE4F36" w:rsidRDefault="00EC238A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238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≤</w:t>
            </w:r>
            <w:r w:rsidR="00E86755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0 w</w:t>
            </w:r>
            <w:r w:rsidR="00E86755"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eks</w:t>
            </w:r>
            <w:r w:rsidR="00E86755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 n (%) *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77AD" w14:textId="32E2E68B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 (27.8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EF8E" w14:textId="08357FE2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 (74.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EDE9" w14:textId="6AAB92A0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2*</w:t>
            </w:r>
          </w:p>
        </w:tc>
      </w:tr>
      <w:tr w:rsidR="00CE4F36" w:rsidRPr="00CE4F36" w14:paraId="64FAA435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1D5E" w14:textId="7777777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itial TSH level in T1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8041" w14:textId="4044722E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</w:t>
            </w:r>
            <w:r w:rsidR="002B5B0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.</w:t>
            </w:r>
            <w:r w:rsidR="002B5B0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6.</w:t>
            </w:r>
            <w:r w:rsidR="002B5B0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270B" w14:textId="27CFB2CE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</w:t>
            </w:r>
            <w:r w:rsidR="002B5B0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.</w:t>
            </w:r>
            <w:r w:rsidR="002B5B0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7.7</w:t>
            </w:r>
            <w:r w:rsidR="002B5B0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73EA" w14:textId="36FBCB36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2B5B0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</w:tr>
      <w:tr w:rsidR="00CE4F36" w:rsidRPr="00CE4F36" w14:paraId="641ECFD1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7B0A" w14:textId="7777777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T2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F1D27" w14:textId="42A71BBE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 (1.6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3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3803" w14:textId="0C1E0C6B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9292" w14:textId="4D639E68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14D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54</w:t>
            </w:r>
          </w:p>
        </w:tc>
      </w:tr>
      <w:tr w:rsidR="00CE4F36" w:rsidRPr="00CE4F36" w14:paraId="62AD9DA5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6A88" w14:textId="7777777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T3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EA292" w14:textId="20899284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F999A" w14:textId="7EE7019C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8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CC22E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6544" w14:textId="0EE298C5" w:rsidR="00E86755" w:rsidRPr="00CE4F36" w:rsidRDefault="00CC22E8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  <w:r w:rsidR="00AB09A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</w:tr>
      <w:tr w:rsidR="00CE4F36" w:rsidRPr="00CE4F36" w14:paraId="3A046105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A8C5" w14:textId="17501105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1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 *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61A3" w14:textId="3B2F59A1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7C69" w14:textId="2E655DF8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 (35.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ABF4" w14:textId="228E44B1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—</w:t>
            </w:r>
          </w:p>
        </w:tc>
      </w:tr>
      <w:tr w:rsidR="00CE4F36" w:rsidRPr="00CE4F36" w14:paraId="56065D6C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CB31" w14:textId="7777777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-2.5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 *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FBF5" w14:textId="7E89BCD2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EB706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7</w:t>
            </w:r>
            <w:r w:rsidR="00FD042F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A1B9" w14:textId="17FD64D8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AB09A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F577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.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80721" w14:textId="4837940D" w:rsidR="00E86755" w:rsidRPr="00CE4F36" w:rsidRDefault="004442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41*</w:t>
            </w:r>
          </w:p>
        </w:tc>
      </w:tr>
      <w:tr w:rsidR="00CE4F36" w:rsidRPr="00CE4F36" w14:paraId="643D0709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C94E" w14:textId="7777777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A3B4" w14:textId="63E7F1FF" w:rsidR="00E86755" w:rsidRPr="00CE4F36" w:rsidRDefault="00EB7068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E86755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FD042F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.8</w:t>
            </w:r>
            <w:r w:rsidR="00E86755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1F96" w14:textId="27B493A7" w:rsidR="00E86755" w:rsidRPr="00CE4F36" w:rsidRDefault="00AB09A9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E86755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F577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.6</w:t>
            </w:r>
            <w:r w:rsidR="00E86755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A863F" w14:textId="5EEC378D" w:rsidR="00E86755" w:rsidRPr="00CE4F36" w:rsidRDefault="004442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708</w:t>
            </w:r>
          </w:p>
        </w:tc>
      </w:tr>
      <w:tr w:rsidR="00CE4F36" w:rsidRPr="00CE4F36" w14:paraId="3D2EBC55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D08B" w14:textId="167A768F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POAb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0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μ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U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mL, n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2A09" w14:textId="6B668340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 (16.7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3DF7" w14:textId="56C61F77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 (22.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EE407" w14:textId="09B203C2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99</w:t>
            </w:r>
          </w:p>
        </w:tc>
      </w:tr>
      <w:tr w:rsidR="00CE4F36" w:rsidRPr="00CE4F36" w14:paraId="3D7D454D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CFE9" w14:textId="1F7A381C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Ab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0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μ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U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mL, n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FEFB" w14:textId="0D46CFB2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 (22.2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94CA" w14:textId="72F4F5CD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 (29.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DC64D" w14:textId="3A86B87A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3</w:t>
            </w:r>
          </w:p>
        </w:tc>
      </w:tr>
      <w:tr w:rsidR="00CE4F36" w:rsidRPr="00CE4F36" w14:paraId="031FCD32" w14:textId="77777777" w:rsidTr="001B5AA8">
        <w:trPr>
          <w:trHeight w:val="325"/>
          <w:jc w:val="center"/>
        </w:trPr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5FD6" w14:textId="72F229D8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POAb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Ab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+, n (%)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4572" w14:textId="5D5FF5AA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 (27.8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02CC" w14:textId="2F8D1732" w:rsidR="00E86755" w:rsidRPr="00CE4F36" w:rsidRDefault="00E86755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FC46DE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5.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24AE4" w14:textId="50E20231" w:rsidR="00E86755" w:rsidRPr="00CE4F36" w:rsidRDefault="00FC46DE" w:rsidP="00E8675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29</w:t>
            </w:r>
          </w:p>
        </w:tc>
      </w:tr>
    </w:tbl>
    <w:p w14:paraId="1831F49D" w14:textId="7A651360" w:rsidR="00E05B16" w:rsidRPr="00CE4F36" w:rsidRDefault="00A87CC4" w:rsidP="00FA112C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2"/>
          <w:szCs w:val="24"/>
        </w:rPr>
      </w:pPr>
      <w:bookmarkStart w:id="0" w:name="_Hlk68514291"/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P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&lt;0.05</w:t>
      </w:r>
      <w:r w:rsidR="00E05B16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="00E05B16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data were presented as the median (interquartile range: 25-75%), M</w:t>
      </w:r>
      <w:r w:rsidR="00E05B16" w:rsidRPr="00CE4F36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±</w:t>
      </w:r>
      <w:r w:rsidR="00E05B16" w:rsidRPr="00CE4F36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SD</w:t>
      </w:r>
      <w:r w:rsidR="00E05B16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or n (%) as appropriate.</w:t>
      </w:r>
    </w:p>
    <w:bookmarkEnd w:id="0"/>
    <w:p w14:paraId="33382A13" w14:textId="16AB640A" w:rsidR="00A87CC4" w:rsidRPr="00CE4F36" w:rsidRDefault="000A340C" w:rsidP="00FA112C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Abbreviation: </w:t>
      </w:r>
      <w:r w:rsidR="009C50E6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PPT, postpartum thyroiditis; 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BMI, body mass index; GWG, gestational weight gain; </w:t>
      </w:r>
      <w:proofErr w:type="spellStart"/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POAb</w:t>
      </w:r>
      <w:proofErr w:type="spellEnd"/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, thyroid peroxidase antibody; </w:t>
      </w:r>
      <w:proofErr w:type="spellStart"/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gAb</w:t>
      </w:r>
      <w:proofErr w:type="spellEnd"/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="00A87CC4" w:rsidRPr="00CE4F36">
        <w:rPr>
          <w:color w:val="000000" w:themeColor="text1"/>
          <w:szCs w:val="21"/>
        </w:rPr>
        <w:t xml:space="preserve"> 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thyroglobulin antibody; TSH, thyroid-stimulating hormone; </w:t>
      </w:r>
      <w:r w:rsidR="0019161F" w:rsidRPr="00CE4F36">
        <w:rPr>
          <w:rFonts w:ascii="Times New Roman" w:eastAsia="宋体" w:hAnsi="Times New Roman" w:cs="Times New Roman"/>
          <w:color w:val="000000" w:themeColor="text1"/>
          <w:szCs w:val="21"/>
        </w:rPr>
        <w:t>BP: the period before pregnancy;</w:t>
      </w:r>
      <w:r w:rsidR="0019161F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>1</w:t>
      </w:r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 the first trimester of pregnancy; T2, the second trimester of pregnancy; T3, the third trimester of pregnancy.</w:t>
      </w:r>
    </w:p>
    <w:p w14:paraId="4CB4635D" w14:textId="502D48E1" w:rsidR="00BB65A7" w:rsidRPr="00CE4F36" w:rsidRDefault="00BB65A7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7451B082" w14:textId="4AAE72E7" w:rsidR="008307B8" w:rsidRPr="00CE4F36" w:rsidRDefault="008307B8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17ADAA4" w14:textId="01228D70" w:rsidR="008307B8" w:rsidRPr="00CE4F36" w:rsidRDefault="008307B8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2598BC95" w14:textId="6F877120" w:rsidR="008307B8" w:rsidRPr="00CE4F36" w:rsidRDefault="008307B8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A0BCB87" w14:textId="718BD5AD" w:rsidR="008307B8" w:rsidRPr="00CE4F36" w:rsidRDefault="008307B8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C9153AC" w14:textId="0E43B0D9" w:rsidR="008307B8" w:rsidRPr="00CE4F36" w:rsidRDefault="008307B8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55E4339F" w14:textId="77777777" w:rsidR="008307B8" w:rsidRPr="00CE4F36" w:rsidRDefault="008307B8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3AC2F2CA" w14:textId="77777777" w:rsidR="001B5AA8" w:rsidRPr="00CE4F36" w:rsidRDefault="001B5AA8" w:rsidP="00A87CC4">
      <w:pPr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48137251" w14:textId="7CA7D862" w:rsidR="00A87CC4" w:rsidRPr="00CE4F36" w:rsidRDefault="00A87CC4" w:rsidP="00FA112C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</w:pPr>
      <w:r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lastRenderedPageBreak/>
        <w:t xml:space="preserve">Supplement Table </w:t>
      </w:r>
      <w:r w:rsidR="00A441D3"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2</w:t>
      </w:r>
      <w:r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. 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summarizes the clinical characteristics and thyroid function tests of </w:t>
      </w:r>
      <w:r w:rsidR="00A07CE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97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/</w:t>
      </w:r>
      <w:r w:rsidR="00A07CE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101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(</w:t>
      </w:r>
      <w:r w:rsidR="00A07CE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96.0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%) women with</w:t>
      </w:r>
      <w:r w:rsidR="00777BEF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</w:t>
      </w:r>
      <w:r w:rsidR="002D3C18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previously known </w:t>
      </w:r>
      <w:r w:rsidR="00777BEF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AIT</w:t>
      </w:r>
      <w:r w:rsidR="00CC791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hypothyroidism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(</w:t>
      </w:r>
      <w:r w:rsidR="002D3C18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PK-SCH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51 &amp;</w:t>
      </w:r>
      <w:r w:rsidR="00BB65A7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</w:t>
      </w:r>
      <w:r w:rsidR="002D3C18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PK-OH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</w:t>
      </w:r>
      <w:r w:rsidR="00A07CE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50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) by whether they remained euthyroid (n=</w:t>
      </w:r>
      <w:r w:rsidR="00A07CE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32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) or developed PPT (n=</w:t>
      </w:r>
      <w:r w:rsidR="00A07CE4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65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) </w:t>
      </w:r>
      <w:r w:rsidR="00777BEF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in the first year of postpartum.</w:t>
      </w:r>
    </w:p>
    <w:tbl>
      <w:tblPr>
        <w:tblW w:w="5070" w:type="pct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985"/>
        <w:gridCol w:w="1844"/>
        <w:gridCol w:w="1192"/>
      </w:tblGrid>
      <w:tr w:rsidR="00CE4F36" w:rsidRPr="00CE4F36" w14:paraId="68984A79" w14:textId="77777777" w:rsidTr="001B5AA8">
        <w:trPr>
          <w:trHeight w:val="734"/>
          <w:jc w:val="center"/>
        </w:trPr>
        <w:tc>
          <w:tcPr>
            <w:tcW w:w="2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671E" w14:textId="3B5D4F34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IT group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ADA3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uthyroidism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017D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P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BF86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CE4F36" w:rsidRPr="00CE4F36" w14:paraId="261687EE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F925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" w:name="_Hlk60256517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 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BDD94" w14:textId="703A0DC0" w:rsidR="00A87CC4" w:rsidRPr="00CE4F36" w:rsidRDefault="00A07CE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/101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.7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04824" w14:textId="54DDF599" w:rsidR="00A87CC4" w:rsidRPr="00CE4F36" w:rsidRDefault="00A07CE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.4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C4A98" w14:textId="5BD98371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0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bookmarkEnd w:id="1"/>
      <w:tr w:rsidR="00CE4F36" w:rsidRPr="00CE4F36" w14:paraId="6D9E2AAE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7FB7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ternal age (years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5698B" w14:textId="272427C9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.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.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EE013" w14:textId="753F7EB0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.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.9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70601" w14:textId="6A3A4F69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004A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3</w:t>
            </w:r>
          </w:p>
        </w:tc>
      </w:tr>
      <w:tr w:rsidR="00CE4F36" w:rsidRPr="00CE4F36" w14:paraId="569EB28F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38A4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re-pregnancy BMI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g/m2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1C6EA" w14:textId="3FD84829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98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8E8F4" w14:textId="1576AA02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.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.4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DD2D9" w14:textId="1AB0ED61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004A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7</w:t>
            </w:r>
          </w:p>
        </w:tc>
      </w:tr>
      <w:tr w:rsidR="00CE4F36" w:rsidRPr="00CE4F36" w14:paraId="37BEEBE4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0F16" w14:textId="42A93D6F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WG</w:t>
            </w:r>
            <w:r w:rsidR="00BC2D2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5</w:t>
            </w:r>
            <w:r w:rsidR="005D05DB"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g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0917E" w14:textId="0E6EEC25" w:rsidR="00A87CC4" w:rsidRPr="00CE4F36" w:rsidRDefault="0085306B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 (62.5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A41BA" w14:textId="541152F9" w:rsidR="00A87CC4" w:rsidRPr="00CE4F36" w:rsidRDefault="0085306B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 (47.7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843D4" w14:textId="18E606EE" w:rsidR="00A87CC4" w:rsidRPr="00CE4F36" w:rsidRDefault="0085306B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0</w:t>
            </w:r>
          </w:p>
        </w:tc>
      </w:tr>
      <w:tr w:rsidR="00CE4F36" w:rsidRPr="00CE4F36" w14:paraId="4E6BADA8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556F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amily history of thyroid disease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6415E" w14:textId="51C62445" w:rsidR="00A87CC4" w:rsidRPr="00CE4F36" w:rsidRDefault="00DF2F43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3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675E9" w14:textId="0ADF2357" w:rsidR="00A87CC4" w:rsidRPr="00CE4F36" w:rsidRDefault="00DF2F43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.9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63F6B" w14:textId="28759BD2" w:rsidR="00A87CC4" w:rsidRPr="00CE4F36" w:rsidRDefault="00DF2F43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57</w:t>
            </w:r>
          </w:p>
        </w:tc>
      </w:tr>
      <w:tr w:rsidR="00CE4F36" w:rsidRPr="00CE4F36" w14:paraId="6BCDC1AD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F24E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livery history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95FDF" w14:textId="5E4F295D" w:rsidR="00A87CC4" w:rsidRPr="00CE4F36" w:rsidRDefault="00E4079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6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FB711" w14:textId="06847A71" w:rsidR="00A87CC4" w:rsidRPr="00CE4F36" w:rsidRDefault="009653B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.8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EE4D6" w14:textId="4AEA4907" w:rsidR="00A87CC4" w:rsidRPr="00CE4F36" w:rsidRDefault="00E4079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5</w:t>
            </w:r>
          </w:p>
        </w:tc>
      </w:tr>
      <w:tr w:rsidR="00CE4F36" w:rsidRPr="00CE4F36" w14:paraId="4195AFCF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052E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ortion history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8EF3" w14:textId="4C69188B" w:rsidR="00A87CC4" w:rsidRPr="00CE4F36" w:rsidRDefault="00E4079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.5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BE6ED" w14:textId="45C3E803" w:rsidR="00A87CC4" w:rsidRPr="00CE4F36" w:rsidRDefault="00E4079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.7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0C75" w14:textId="692702FA" w:rsidR="00A87CC4" w:rsidRPr="00CE4F36" w:rsidRDefault="00E40799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6</w:t>
            </w:r>
          </w:p>
        </w:tc>
      </w:tr>
      <w:tr w:rsidR="00CE4F36" w:rsidRPr="00CE4F36" w14:paraId="6717189F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660BB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BP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9B92F" w14:textId="4203BAAA" w:rsidR="00A87CC4" w:rsidRPr="00CE4F36" w:rsidRDefault="00E004A1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59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3.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1EBFC" w14:textId="0F79E713" w:rsidR="00A87CC4" w:rsidRPr="00CE4F36" w:rsidRDefault="00E004A1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91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91-3.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4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6E6F5" w14:textId="1F65B2E8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004A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5</w:t>
            </w:r>
          </w:p>
        </w:tc>
      </w:tr>
      <w:tr w:rsidR="00CE4F36" w:rsidRPr="00CE4F36" w14:paraId="7A9F4584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80DF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T1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E78B" w14:textId="136B4C49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="002E61E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 w:rsidR="002E61E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3.</w:t>
            </w:r>
            <w:r w:rsidR="002E61E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39523" w14:textId="099F0154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</w:t>
            </w:r>
            <w:r w:rsidR="002E61E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 w:rsidR="002E61E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4.</w:t>
            </w:r>
            <w:r w:rsidR="00BF624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D5127" w14:textId="3CA1470B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E004A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*</w:t>
            </w:r>
          </w:p>
        </w:tc>
      </w:tr>
      <w:tr w:rsidR="00CE4F36" w:rsidRPr="00CE4F36" w14:paraId="3A0C9F57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ADF00" w14:textId="320CBBA9" w:rsidR="00A87CC4" w:rsidRPr="00CE4F36" w:rsidRDefault="00E942A3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" w:name="_Hlk60257064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gt;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 </w:t>
            </w:r>
            <w:proofErr w:type="spellStart"/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DB31" w14:textId="752424AA" w:rsidR="00A87CC4" w:rsidRPr="00CE4F36" w:rsidRDefault="000F47CA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 (34.4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AB89F" w14:textId="57C8FC5D" w:rsidR="00A87CC4" w:rsidRPr="00CE4F36" w:rsidRDefault="000F47CA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 (</w:t>
            </w:r>
            <w:r w:rsidR="0067782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.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99317" w14:textId="4B17884E" w:rsidR="00A87CC4" w:rsidRPr="00CE4F36" w:rsidRDefault="000F47CA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bookmarkEnd w:id="2"/>
      <w:tr w:rsidR="00CE4F36" w:rsidRPr="00CE4F36" w14:paraId="7AD75015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991C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T2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38C1B" w14:textId="761B0E1D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45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2C5D9" w14:textId="0AA659B0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8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CC7BB" w14:textId="47E67C24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004A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5</w:t>
            </w:r>
          </w:p>
        </w:tc>
      </w:tr>
      <w:tr w:rsidR="00CE4F36" w:rsidRPr="00CE4F36" w14:paraId="5367454A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3F46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T3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2DD4" w14:textId="7AEA107B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9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B1035" w14:textId="6E72097B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044D1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99434" w14:textId="4E13A4BD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004A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2</w:t>
            </w:r>
          </w:p>
        </w:tc>
      </w:tr>
      <w:tr w:rsidR="00CE4F36" w:rsidRPr="00CE4F36" w14:paraId="6A299F61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FCC7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1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3306A" w14:textId="48B27DC1" w:rsidR="00A87CC4" w:rsidRPr="00CE4F36" w:rsidRDefault="0053285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 (31.3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52F58" w14:textId="36C8B03B" w:rsidR="00A87CC4" w:rsidRPr="00CE4F36" w:rsidRDefault="0053285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 (26.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61ED6" w14:textId="4A3E815B" w:rsidR="00A87CC4" w:rsidRPr="00CE4F36" w:rsidRDefault="006E6071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99</w:t>
            </w:r>
          </w:p>
        </w:tc>
      </w:tr>
      <w:tr w:rsidR="00CE4F36" w:rsidRPr="00CE4F36" w14:paraId="289F4CA2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2973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-2.5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6F91E" w14:textId="4A98D623" w:rsidR="00A87CC4" w:rsidRPr="00CE4F36" w:rsidRDefault="0053285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 (41.9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FD3A9" w14:textId="01F94B94" w:rsidR="00A87CC4" w:rsidRPr="00CE4F36" w:rsidRDefault="00C36B52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7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56.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7B31E" w14:textId="19C41D55" w:rsidR="00A87CC4" w:rsidRPr="00CE4F36" w:rsidRDefault="006E6071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1</w:t>
            </w:r>
          </w:p>
        </w:tc>
      </w:tr>
      <w:tr w:rsidR="00CE4F36" w:rsidRPr="00CE4F36" w14:paraId="78423621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A850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4C727" w14:textId="33A0418E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502D6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8DE97" w14:textId="4FD8DC79" w:rsidR="00A87CC4" w:rsidRPr="00CE4F36" w:rsidRDefault="00532850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 (16.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012E8" w14:textId="163CDB6F" w:rsidR="00A87CC4" w:rsidRPr="00CE4F36" w:rsidRDefault="006E6071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5</w:t>
            </w:r>
          </w:p>
        </w:tc>
      </w:tr>
      <w:tr w:rsidR="00CE4F36" w:rsidRPr="00CE4F36" w14:paraId="52230D69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86C1" w14:textId="11A26D4A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3" w:name="_Hlk62504397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POAb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0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μ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U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mL, n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549D8" w14:textId="347F633D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D52DD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EB1FE" w14:textId="7D9306FA" w:rsidR="00A87CC4" w:rsidRPr="00CE4F36" w:rsidRDefault="0017190A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.2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F44E7" w14:textId="7DAAEE29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</w:t>
            </w:r>
            <w:r w:rsidR="00255DE7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bookmarkEnd w:id="3"/>
      <w:tr w:rsidR="00CE4F36" w:rsidRPr="00CE4F36" w14:paraId="32221680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5787" w14:textId="122E616A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Ab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0</w:t>
            </w:r>
            <w:r w:rsidR="00ED39F7"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μ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U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mL, n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89C7A" w14:textId="28B21CC1" w:rsidR="00A87CC4" w:rsidRPr="00CE4F36" w:rsidRDefault="0079365F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255DE7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1.9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7C444" w14:textId="6D56C364" w:rsidR="00A87CC4" w:rsidRPr="00CE4F36" w:rsidRDefault="0017190A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.9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15DA3" w14:textId="55753C03" w:rsidR="00A87CC4" w:rsidRPr="00CE4F36" w:rsidRDefault="00255DE7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853</w:t>
            </w:r>
          </w:p>
        </w:tc>
      </w:tr>
      <w:tr w:rsidR="00CE4F36" w:rsidRPr="00CE4F36" w14:paraId="148D93FF" w14:textId="77777777" w:rsidTr="001B5AA8">
        <w:trPr>
          <w:trHeight w:val="32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EFA2" w14:textId="77777777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POAb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Ab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+, n 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71077" w14:textId="1B883615" w:rsidR="00A87CC4" w:rsidRPr="00CE4F36" w:rsidRDefault="0017190A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.1</w:t>
            </w:r>
            <w:r w:rsidR="00A87CC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F6D4F" w14:textId="044F3AA1" w:rsidR="00A87CC4" w:rsidRPr="00CE4F36" w:rsidRDefault="0079365F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  <w:r w:rsidR="00255DE7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8.5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165DC" w14:textId="77D93411" w:rsidR="00A87CC4" w:rsidRPr="00CE4F36" w:rsidRDefault="00A87CC4" w:rsidP="0026298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</w:t>
            </w:r>
            <w:r w:rsidR="00255DE7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</w:tbl>
    <w:p w14:paraId="33DBAD46" w14:textId="77777777" w:rsidR="00EF118E" w:rsidRPr="00CE4F36" w:rsidRDefault="00EF118E" w:rsidP="00FA112C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P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&lt;0.05, data were presented as the median (interquartile range: 25-75%), M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±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SD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 or n (%) as appropriate.</w:t>
      </w:r>
    </w:p>
    <w:p w14:paraId="3C6D5BB3" w14:textId="0680A91A" w:rsidR="00DE7C61" w:rsidRPr="00CE4F36" w:rsidRDefault="000A340C" w:rsidP="009C50E6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Abbreviation: </w:t>
      </w:r>
      <w:r w:rsidR="009C50E6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PPT, postpartum thyroiditis; 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BMI, body mass index; GWG, gestational weight gain; </w:t>
      </w:r>
      <w:proofErr w:type="spellStart"/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POAb</w:t>
      </w:r>
      <w:proofErr w:type="spellEnd"/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, thyroid peroxidase antibody; </w:t>
      </w:r>
      <w:proofErr w:type="spellStart"/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gAb</w:t>
      </w:r>
      <w:proofErr w:type="spellEnd"/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="00A87CC4" w:rsidRPr="00CE4F36">
        <w:rPr>
          <w:color w:val="000000" w:themeColor="text1"/>
          <w:szCs w:val="21"/>
        </w:rPr>
        <w:t xml:space="preserve"> 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thyroglobulin antibody; TSH, thyroid-stimulating hormone; BP: the period before pregnancy; </w:t>
      </w:r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>1</w:t>
      </w:r>
      <w:r w:rsidR="00A87CC4"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="00A87CC4"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 the first trimester of pregnancy; T2, the second trimester of pregnancy; T3, the third trimester of pregnancy.</w:t>
      </w:r>
    </w:p>
    <w:p w14:paraId="10E401BF" w14:textId="2E9D3CD8" w:rsidR="00627030" w:rsidRPr="00CE4F36" w:rsidRDefault="00627030" w:rsidP="009C50E6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133FB64" w14:textId="22400BC3" w:rsidR="008307B8" w:rsidRPr="00CE4F36" w:rsidRDefault="008307B8" w:rsidP="009C50E6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E1008EA" w14:textId="1832C104" w:rsidR="008307B8" w:rsidRPr="00CE4F36" w:rsidRDefault="008307B8" w:rsidP="009C50E6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E237F48" w14:textId="62D6DC46" w:rsidR="008307B8" w:rsidRPr="00CE4F36" w:rsidRDefault="008307B8" w:rsidP="009C50E6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7CD51A7" w14:textId="77777777" w:rsidR="008307B8" w:rsidRPr="00CE4F36" w:rsidRDefault="008307B8" w:rsidP="009C50E6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0A742B9" w14:textId="1C71C2DC" w:rsidR="00DE7C61" w:rsidRPr="00CE4F36" w:rsidRDefault="00DE7C61" w:rsidP="00DE7C61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</w:pPr>
      <w:r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lastRenderedPageBreak/>
        <w:t xml:space="preserve">Supplement Table </w:t>
      </w:r>
      <w:r w:rsidR="00A441D3"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>3</w:t>
      </w:r>
      <w:r w:rsidRPr="00CE4F3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4"/>
        </w:rPr>
        <w:t xml:space="preserve">. 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summarizes the clinical characteristics and thyroid function tests of 99/101 (9</w:t>
      </w:r>
      <w:r w:rsidR="00F67C82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8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.0%) women with </w:t>
      </w:r>
      <w:r w:rsidRPr="00CE4F36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SCH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(</w:t>
      </w:r>
      <w:r w:rsidR="002D3C18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ND-SCH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50 &amp; </w:t>
      </w:r>
      <w:r w:rsidR="002D3C18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PK-SCH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51) by whether they </w:t>
      </w:r>
      <w:r w:rsidRPr="00CE4F36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restarted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</w:t>
      </w:r>
      <w:r w:rsidRPr="00CE4F36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LT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4 </w:t>
      </w:r>
      <w:r w:rsidRPr="00CE4F36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replacement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(n=</w:t>
      </w:r>
      <w:r w:rsidR="00F67C82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58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) or </w:t>
      </w:r>
      <w:r w:rsidRPr="00CE4F36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not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(n=</w:t>
      </w:r>
      <w:r w:rsidR="00F67C82"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41</w:t>
      </w:r>
      <w:r w:rsidRPr="00CE4F36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) in the first year of postpartum</w:t>
      </w:r>
    </w:p>
    <w:tbl>
      <w:tblPr>
        <w:tblW w:w="5070" w:type="pct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985"/>
        <w:gridCol w:w="1844"/>
        <w:gridCol w:w="1192"/>
      </w:tblGrid>
      <w:tr w:rsidR="00CE4F36" w:rsidRPr="00CE4F36" w14:paraId="411BE74B" w14:textId="77777777" w:rsidTr="001B5AA8">
        <w:trPr>
          <w:trHeight w:val="615"/>
          <w:jc w:val="center"/>
        </w:trPr>
        <w:tc>
          <w:tcPr>
            <w:tcW w:w="2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8001" w14:textId="23C228AA" w:rsidR="00DE7C61" w:rsidRPr="00CE4F36" w:rsidRDefault="00F67C82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CH </w:t>
            </w:r>
            <w:r w:rsidR="00DE7C61"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AD89" w14:textId="5570603D" w:rsidR="00DE7C61" w:rsidRPr="00CE4F36" w:rsidRDefault="00E51EF0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T4 discontinuati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2E53" w14:textId="3240581B" w:rsidR="00DE7C61" w:rsidRPr="00CE4F36" w:rsidRDefault="00E51EF0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T4 retreatmen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D98E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CE4F36" w:rsidRPr="00CE4F36" w14:paraId="303DDFAA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EDC7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 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2DAB7" w14:textId="7C86A027" w:rsidR="00DE7C61" w:rsidRPr="00CE4F36" w:rsidRDefault="00F67C8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D55C7" w14:textId="5EA47409" w:rsidR="00DE7C61" w:rsidRPr="00CE4F36" w:rsidRDefault="00F67C8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  <w:r w:rsidR="00DE7C61"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</w:t>
            </w:r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1 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.4</w:t>
            </w:r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08F16" w14:textId="245446D4" w:rsidR="00DE7C61" w:rsidRPr="00CE4F36" w:rsidRDefault="00E465EC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16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CE4F36" w:rsidRPr="00CE4F36" w14:paraId="429622E8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37BA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ternal age (years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8C98B" w14:textId="468D7540" w:rsidR="00DE7C61" w:rsidRPr="00CE4F36" w:rsidRDefault="00DB6EF4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C67D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4</w:t>
            </w:r>
            <w:r w:rsidR="003C67D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88D58" w14:textId="57451E3D" w:rsidR="00DE7C61" w:rsidRPr="00CE4F36" w:rsidRDefault="00DB6EF4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C67D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</w:t>
            </w:r>
            <w:r w:rsidR="003C67D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35D7B" w14:textId="3BBCB15D" w:rsidR="00DE7C61" w:rsidRPr="00CE4F36" w:rsidRDefault="003C67D8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91</w:t>
            </w:r>
          </w:p>
        </w:tc>
      </w:tr>
      <w:tr w:rsidR="00CE4F36" w:rsidRPr="00CE4F36" w14:paraId="498A0FB9" w14:textId="77777777" w:rsidTr="001B5AA8">
        <w:trPr>
          <w:trHeight w:val="31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F56D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re-pregnancy BMI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g/m2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1398" w14:textId="69EB1165" w:rsidR="00DE7C61" w:rsidRPr="00CE4F36" w:rsidRDefault="00F36929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.30</w:t>
            </w:r>
            <w:r w:rsidR="00DB6EF4"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 w:rsidR="00DB6EF4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D5C27" w14:textId="4808D846" w:rsidR="00DE7C61" w:rsidRPr="00CE4F36" w:rsidRDefault="00DB6EF4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6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504E7" w14:textId="2A73B0BE" w:rsidR="00DE7C61" w:rsidRPr="00CE4F36" w:rsidRDefault="004D0D4D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</w:tr>
      <w:tr w:rsidR="00CE4F36" w:rsidRPr="00CE4F36" w14:paraId="7AC722B2" w14:textId="77777777" w:rsidTr="001B5AA8">
        <w:trPr>
          <w:trHeight w:val="342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0512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WG&gt;15 kg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6DB6" w14:textId="77700E2E" w:rsidR="00DE7C61" w:rsidRPr="00CE4F36" w:rsidRDefault="008307B8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 (51.2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AC7B8" w14:textId="093DEC02" w:rsidR="00DE7C61" w:rsidRPr="00CE4F36" w:rsidRDefault="008307B8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 (50.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CA733" w14:textId="6F025980" w:rsidR="00DE7C61" w:rsidRPr="00CE4F36" w:rsidRDefault="00E716D9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5</w:t>
            </w:r>
          </w:p>
        </w:tc>
      </w:tr>
      <w:tr w:rsidR="00CE4F36" w:rsidRPr="00CE4F36" w14:paraId="1DC1568F" w14:textId="77777777" w:rsidTr="001B5AA8">
        <w:trPr>
          <w:trHeight w:val="314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F855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amily history of thyroid disease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9D7D" w14:textId="24569716" w:rsidR="00DE7C61" w:rsidRPr="00CE4F36" w:rsidRDefault="00B70FA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F66E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77843" w14:textId="05284F5F" w:rsidR="00DE7C61" w:rsidRPr="00CE4F36" w:rsidRDefault="00B26133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 (17.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707D" w14:textId="677A920F" w:rsidR="00DE7C61" w:rsidRPr="00CE4F36" w:rsidRDefault="00C05D9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2613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0</w:t>
            </w:r>
          </w:p>
        </w:tc>
      </w:tr>
      <w:tr w:rsidR="00CE4F36" w:rsidRPr="00CE4F36" w14:paraId="7DEA70CA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7C0D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livery history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DB8DE" w14:textId="22CB677E" w:rsidR="00DE7C61" w:rsidRPr="00CE4F36" w:rsidRDefault="002D246E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 (4.9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9F4B0" w14:textId="7ECDA1FE" w:rsidR="00DE7C61" w:rsidRPr="00CE4F36" w:rsidRDefault="00AF66E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/56</w:t>
            </w:r>
            <w:r w:rsidR="00B70FA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</w:t>
            </w:r>
            <w:r w:rsidR="002D246E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70FA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CEE2F" w14:textId="40E6624A" w:rsidR="00DE7C61" w:rsidRPr="00CE4F36" w:rsidRDefault="00C05D9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2D246E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4</w:t>
            </w:r>
          </w:p>
        </w:tc>
      </w:tr>
      <w:tr w:rsidR="00CE4F36" w:rsidRPr="00CE4F36" w14:paraId="5DB36FF7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EEFE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ortion history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E589E" w14:textId="0863E021" w:rsidR="00DE7C61" w:rsidRPr="00CE4F36" w:rsidRDefault="00B70FA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AF66E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AF66E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.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9723" w14:textId="7A9A0F6D" w:rsidR="00DE7C61" w:rsidRPr="00CE4F36" w:rsidRDefault="00AF66E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9 </w:t>
            </w:r>
            <w:r w:rsidR="00B70FA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.8</w:t>
            </w:r>
            <w:r w:rsidR="00B70FA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50F93" w14:textId="7B3CCB5C" w:rsidR="00DE7C61" w:rsidRPr="00CE4F36" w:rsidRDefault="00C05D9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712</w:t>
            </w:r>
          </w:p>
        </w:tc>
      </w:tr>
      <w:tr w:rsidR="00F36929" w:rsidRPr="00CE4F36" w14:paraId="6F9A4D1E" w14:textId="77777777" w:rsidTr="001B5AA8">
        <w:trPr>
          <w:trHeight w:val="31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3743B" w14:textId="3A58057D" w:rsidR="00F36929" w:rsidRPr="00CE4F36" w:rsidRDefault="00F36929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BP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ED1FA" w14:textId="0233982B" w:rsidR="00F36929" w:rsidRPr="00CE4F36" w:rsidRDefault="00F36929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23 (1.43-3.30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A35CA" w14:textId="339ECC58" w:rsidR="00F36929" w:rsidRPr="00CE4F36" w:rsidRDefault="00F36929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73 (0.93-2.53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E7BA5" w14:textId="5CA8B4AB" w:rsidR="00F36929" w:rsidRPr="00CE4F36" w:rsidRDefault="00F36929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50</w:t>
            </w:r>
          </w:p>
        </w:tc>
      </w:tr>
      <w:tr w:rsidR="00CE4F36" w:rsidRPr="00CE4F36" w14:paraId="270A2317" w14:textId="77777777" w:rsidTr="001B5AA8">
        <w:trPr>
          <w:trHeight w:val="31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9E5B" w14:textId="72DF3900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SH level </w:t>
            </w:r>
            <w:r w:rsidR="009B7FEB"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t &lt;8 weeks in T1 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1E631" w14:textId="244DEDDC" w:rsidR="00DE7C61" w:rsidRPr="00CE4F36" w:rsidRDefault="00F36929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04</w:t>
            </w:r>
            <w:r w:rsidR="00E632D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632D0"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="00E632D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  <w:r w:rsidR="00E632D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5.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  <w:r w:rsidR="00E632D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DD88" w14:textId="67B42B6E" w:rsidR="00DE7C61" w:rsidRPr="00CE4F36" w:rsidRDefault="00E632D0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.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6.5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7B4A5" w14:textId="2F290A67" w:rsidR="00DE7C61" w:rsidRPr="00CE4F36" w:rsidRDefault="003A2827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</w:tr>
      <w:tr w:rsidR="00CE4F36" w:rsidRPr="00CE4F36" w14:paraId="03012075" w14:textId="77777777" w:rsidTr="001B5AA8">
        <w:trPr>
          <w:trHeight w:val="31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0FAA7" w14:textId="1160B3D5" w:rsidR="00DE7C61" w:rsidRPr="00CE4F36" w:rsidRDefault="00E942A3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gt;</w:t>
            </w:r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 </w:t>
            </w:r>
            <w:proofErr w:type="spellStart"/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="00DE7C6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CB595" w14:textId="034EC6B5" w:rsidR="00DE7C61" w:rsidRPr="00CE4F36" w:rsidRDefault="005E7FF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5917DB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1.</w:t>
            </w:r>
            <w:r w:rsidR="005917DB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ED198" w14:textId="0029B5D8" w:rsidR="00DE7C61" w:rsidRPr="00CE4F36" w:rsidRDefault="005E7FF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5917DB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</w:t>
            </w:r>
            <w:r w:rsidR="005917DB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8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BA477" w14:textId="502DF3C1" w:rsidR="00DE7C61" w:rsidRPr="00CE4F36" w:rsidRDefault="005E7FF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2</w:t>
            </w:r>
            <w:r w:rsidR="00765A2D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CE4F36" w:rsidRPr="00CE4F36" w14:paraId="50E89954" w14:textId="77777777" w:rsidTr="001B5AA8">
        <w:trPr>
          <w:trHeight w:val="31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D6F5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T2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16687" w14:textId="75A064FE" w:rsidR="00DE7C61" w:rsidRPr="00CE4F36" w:rsidRDefault="00E632D0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96 (1.34-2.</w:t>
            </w:r>
            <w:r w:rsidR="009630DE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6F448" w14:textId="29FCA408" w:rsidR="00DE7C61" w:rsidRPr="00CE4F36" w:rsidRDefault="00E632D0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7</w:t>
            </w:r>
            <w:r w:rsidR="009630DE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 w:rsidR="009630DE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9630DE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61A38" w14:textId="7CC8B9C0" w:rsidR="00DE7C61" w:rsidRPr="00CE4F36" w:rsidRDefault="003A2827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9</w:t>
            </w:r>
          </w:p>
        </w:tc>
      </w:tr>
      <w:tr w:rsidR="00CE4F36" w:rsidRPr="00CE4F36" w14:paraId="1345DE0E" w14:textId="77777777" w:rsidTr="001B5AA8">
        <w:trPr>
          <w:trHeight w:val="31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1432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SH level in T3 (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66C20" w14:textId="59F238EC" w:rsidR="00DE7C61" w:rsidRPr="00CE4F36" w:rsidRDefault="00E632D0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5</w:t>
            </w:r>
            <w:r w:rsidR="001D107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1.1</w:t>
            </w:r>
            <w:r w:rsidR="001D107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1D107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ED6AD" w14:textId="76306376" w:rsidR="00DE7C61" w:rsidRPr="00CE4F36" w:rsidRDefault="00E632D0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1D107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9</w:t>
            </w:r>
            <w:r w:rsidR="001D107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</w:t>
            </w:r>
            <w:r w:rsidR="001D1073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E7686" w14:textId="56E1491D" w:rsidR="00DE7C61" w:rsidRPr="00CE4F36" w:rsidRDefault="00F47490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F36929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5</w:t>
            </w:r>
          </w:p>
        </w:tc>
      </w:tr>
      <w:tr w:rsidR="00CE4F36" w:rsidRPr="00CE4F36" w14:paraId="72AED78D" w14:textId="77777777" w:rsidTr="001B5AA8">
        <w:trPr>
          <w:trHeight w:val="315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7DCC" w14:textId="4EE5B02C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1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</w:t>
            </w:r>
            <w:r w:rsidR="00CE4F36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AFC95" w14:textId="13D63E01" w:rsidR="00DE7C61" w:rsidRPr="00CE4F36" w:rsidRDefault="005E7FF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C7628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E51EF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</w:t>
            </w:r>
            <w:r w:rsidR="00AF66E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8DB88" w14:textId="2FE5EE22" w:rsidR="00DE7C61" w:rsidRPr="00CE4F36" w:rsidRDefault="00C7628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 (32.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AF6E7" w14:textId="64350A61" w:rsidR="00DE7C61" w:rsidRPr="00CE4F36" w:rsidRDefault="00C7628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3*</w:t>
            </w:r>
          </w:p>
        </w:tc>
      </w:tr>
      <w:tr w:rsidR="00CE4F36" w:rsidRPr="00CE4F36" w14:paraId="4A3D37C4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420C" w14:textId="593F0B41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-2.5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</w:t>
            </w:r>
            <w:r w:rsidR="000F6800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289B9" w14:textId="73F05F20" w:rsidR="00DE7C61" w:rsidRPr="00CE4F36" w:rsidRDefault="00AF66E2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="005E7FF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.7</w:t>
            </w:r>
            <w:r w:rsidR="005E7FF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A3CFF" w14:textId="61E5440C" w:rsidR="00DE7C61" w:rsidRPr="00CE4F36" w:rsidRDefault="00C7628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 (41.4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2E4B7" w14:textId="788A8118" w:rsidR="00DE7C61" w:rsidRPr="00CE4F36" w:rsidRDefault="00C7628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4*</w:t>
            </w:r>
          </w:p>
        </w:tc>
      </w:tr>
      <w:tr w:rsidR="00CE4F36" w:rsidRPr="00CE4F36" w14:paraId="51FA4126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3AA3" w14:textId="6562D3F1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＞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5 </w:t>
            </w:r>
            <w:proofErr w:type="spellStart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proofErr w:type="spellEnd"/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/L, n 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504A" w14:textId="71F6D6F9" w:rsidR="00DE7C61" w:rsidRPr="00CE4F36" w:rsidRDefault="00BE10DA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C76281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E7FF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.0</w:t>
            </w:r>
            <w:r w:rsidR="005E7FF2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BEEE4" w14:textId="44ECC171" w:rsidR="00DE7C61" w:rsidRPr="00CE4F36" w:rsidRDefault="00C7628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 (25.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869A9" w14:textId="56B1F20E" w:rsidR="00DE7C61" w:rsidRPr="00CE4F36" w:rsidRDefault="00C7628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655</w:t>
            </w:r>
          </w:p>
        </w:tc>
      </w:tr>
      <w:tr w:rsidR="00CE4F36" w:rsidRPr="00CE4F36" w14:paraId="3C328FE2" w14:textId="77777777" w:rsidTr="001B5AA8">
        <w:trPr>
          <w:trHeight w:val="62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36F5" w14:textId="2F5DBAE8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POAb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0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μ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U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mL, n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31AE9" w14:textId="769886CE" w:rsidR="00DE7C61" w:rsidRPr="00CE4F36" w:rsidRDefault="00BE10DA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7.3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C488B" w14:textId="198AA2E9" w:rsidR="00DE7C61" w:rsidRPr="00CE4F36" w:rsidRDefault="008307B8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 (34.5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C58D" w14:textId="6205605B" w:rsidR="00DE7C61" w:rsidRPr="00CE4F36" w:rsidRDefault="00373235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CE4F36" w:rsidRPr="00CE4F36" w14:paraId="6642B40B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ACE3" w14:textId="31FAD221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Ab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0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μ</w:t>
            </w:r>
            <w:r w:rsidRPr="00CE4F3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U</w:t>
            </w:r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mL, n(%)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36DDC" w14:textId="561903F4" w:rsidR="00DE7C61" w:rsidRPr="00CE4F36" w:rsidRDefault="008307B8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 (24.4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A7241" w14:textId="40291801" w:rsidR="00DE7C61" w:rsidRPr="00CE4F36" w:rsidRDefault="008307B8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 (32.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DFF93" w14:textId="19AB01D8" w:rsidR="00DE7C61" w:rsidRPr="00CE4F36" w:rsidRDefault="00772145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7</w:t>
            </w:r>
          </w:p>
        </w:tc>
      </w:tr>
      <w:tr w:rsidR="00CE4F36" w:rsidRPr="00CE4F36" w14:paraId="77B05FF3" w14:textId="77777777" w:rsidTr="001B5AA8">
        <w:trPr>
          <w:trHeight w:val="300"/>
          <w:jc w:val="center"/>
        </w:trPr>
        <w:tc>
          <w:tcPr>
            <w:tcW w:w="2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FDC3" w14:textId="77777777" w:rsidR="00DE7C61" w:rsidRPr="00CE4F36" w:rsidRDefault="00DE7C61" w:rsidP="00A86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POAb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gAb</w:t>
            </w:r>
            <w:proofErr w:type="spellEnd"/>
            <w:r w:rsidRPr="00CE4F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+, n (%) *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EDAA" w14:textId="30A9125E" w:rsidR="00DE7C61" w:rsidRPr="00CE4F36" w:rsidRDefault="008307B8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 (26.8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A8C11" w14:textId="5B31D9C4" w:rsidR="00DE7C61" w:rsidRPr="00CE4F36" w:rsidRDefault="000F6800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 </w:t>
            </w:r>
            <w:r w:rsidR="00BE10DA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50.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C4503" w14:textId="471A77C8" w:rsidR="00DE7C61" w:rsidRPr="00CE4F36" w:rsidRDefault="009252E1" w:rsidP="00A86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E4F3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8307B8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="001E15DC" w:rsidRPr="00CE4F3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</w:tbl>
    <w:p w14:paraId="504BB8D3" w14:textId="77777777" w:rsidR="00DE7C61" w:rsidRPr="00CE4F36" w:rsidRDefault="00DE7C61" w:rsidP="00DE7C61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*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P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&lt;0.05, data were presented as the median (interquartile range: 25-75%), M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±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SD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 or n (%) as appropriate.</w:t>
      </w:r>
    </w:p>
    <w:p w14:paraId="604D4D9C" w14:textId="7B901615" w:rsidR="00DE7C61" w:rsidRPr="00CE4F36" w:rsidRDefault="00DE7C61" w:rsidP="00763285">
      <w:pPr>
        <w:spacing w:line="360" w:lineRule="auto"/>
        <w:jc w:val="left"/>
        <w:rPr>
          <w:color w:val="000000" w:themeColor="text1"/>
        </w:rPr>
      </w:pP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Abbreviation: BMI, body mass index; GWG, gestational weight gain; </w:t>
      </w:r>
      <w:proofErr w:type="spellStart"/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POAb</w:t>
      </w:r>
      <w:proofErr w:type="spellEnd"/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, thyroid peroxidase antibody; </w:t>
      </w:r>
      <w:proofErr w:type="spellStart"/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gAb</w:t>
      </w:r>
      <w:proofErr w:type="spellEnd"/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Pr="00CE4F36">
        <w:rPr>
          <w:color w:val="000000" w:themeColor="text1"/>
          <w:szCs w:val="21"/>
        </w:rPr>
        <w:t xml:space="preserve"> 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thyroglobulin antibody; TSH, thyroid-stimulating hormone; </w:t>
      </w:r>
      <w:r w:rsidR="0019161F" w:rsidRPr="00CE4F36">
        <w:rPr>
          <w:rFonts w:ascii="Times New Roman" w:eastAsia="宋体" w:hAnsi="Times New Roman" w:cs="Times New Roman"/>
          <w:color w:val="000000" w:themeColor="text1"/>
          <w:szCs w:val="21"/>
        </w:rPr>
        <w:t>BP: the period before pregnancy;</w:t>
      </w:r>
      <w:r w:rsidR="0019161F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T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>1</w:t>
      </w:r>
      <w:r w:rsidRPr="00CE4F36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CE4F36">
        <w:rPr>
          <w:rFonts w:ascii="Times New Roman" w:eastAsia="宋体" w:hAnsi="Times New Roman" w:cs="Times New Roman"/>
          <w:color w:val="000000" w:themeColor="text1"/>
          <w:szCs w:val="21"/>
        </w:rPr>
        <w:t xml:space="preserve"> the first trimester of pregnancy; T2, the second trimester of pregnancy; T3, the third trimester of pregnancy.</w:t>
      </w:r>
    </w:p>
    <w:sectPr w:rsidR="00DE7C61" w:rsidRPr="00CE4F36" w:rsidSect="005C6CA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78B54" w14:textId="77777777" w:rsidR="00866896" w:rsidRDefault="00866896" w:rsidP="0026298F">
      <w:r>
        <w:separator/>
      </w:r>
    </w:p>
  </w:endnote>
  <w:endnote w:type="continuationSeparator" w:id="0">
    <w:p w14:paraId="496A1B30" w14:textId="77777777" w:rsidR="00866896" w:rsidRDefault="00866896" w:rsidP="00262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457E1" w14:textId="77777777" w:rsidR="00866896" w:rsidRDefault="00866896" w:rsidP="0026298F">
      <w:r>
        <w:separator/>
      </w:r>
    </w:p>
  </w:footnote>
  <w:footnote w:type="continuationSeparator" w:id="0">
    <w:p w14:paraId="6D4A3EA1" w14:textId="77777777" w:rsidR="00866896" w:rsidRDefault="00866896" w:rsidP="002629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6248"/>
    <w:multiLevelType w:val="hybridMultilevel"/>
    <w:tmpl w:val="674C50F8"/>
    <w:lvl w:ilvl="0" w:tplc="383A5874">
      <w:start w:val="1"/>
      <w:numFmt w:val="upperRoman"/>
      <w:lvlText w:val="%1.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115C14"/>
    <w:multiLevelType w:val="hybridMultilevel"/>
    <w:tmpl w:val="5C92BE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7821B3D"/>
    <w:multiLevelType w:val="hybridMultilevel"/>
    <w:tmpl w:val="C4C2D34C"/>
    <w:lvl w:ilvl="0" w:tplc="A3C2B73A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" w15:restartNumberingAfterBreak="0">
    <w:nsid w:val="18FC344E"/>
    <w:multiLevelType w:val="hybridMultilevel"/>
    <w:tmpl w:val="82BAB3B6"/>
    <w:lvl w:ilvl="0" w:tplc="21D07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195F74"/>
    <w:multiLevelType w:val="hybridMultilevel"/>
    <w:tmpl w:val="735AD496"/>
    <w:lvl w:ilvl="0" w:tplc="653AD73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22AB244E"/>
    <w:multiLevelType w:val="hybridMultilevel"/>
    <w:tmpl w:val="1972A8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38D212F"/>
    <w:multiLevelType w:val="hybridMultilevel"/>
    <w:tmpl w:val="C5B4FD9E"/>
    <w:lvl w:ilvl="0" w:tplc="190E745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23B04E34"/>
    <w:multiLevelType w:val="hybridMultilevel"/>
    <w:tmpl w:val="D060ABBE"/>
    <w:lvl w:ilvl="0" w:tplc="54B06D1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C7409F5"/>
    <w:multiLevelType w:val="hybridMultilevel"/>
    <w:tmpl w:val="5A0C16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5AD620D"/>
    <w:multiLevelType w:val="hybridMultilevel"/>
    <w:tmpl w:val="7EEEDD50"/>
    <w:lvl w:ilvl="0" w:tplc="CA442FB4">
      <w:start w:val="1"/>
      <w:numFmt w:val="decimal"/>
      <w:lvlText w:val="%1."/>
      <w:lvlJc w:val="left"/>
      <w:pPr>
        <w:ind w:left="151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95" w:hanging="420"/>
      </w:pPr>
    </w:lvl>
    <w:lvl w:ilvl="2" w:tplc="0409001B" w:tentative="1">
      <w:start w:val="1"/>
      <w:numFmt w:val="lowerRoman"/>
      <w:lvlText w:val="%3."/>
      <w:lvlJc w:val="right"/>
      <w:pPr>
        <w:ind w:left="2415" w:hanging="420"/>
      </w:pPr>
    </w:lvl>
    <w:lvl w:ilvl="3" w:tplc="0409000F" w:tentative="1">
      <w:start w:val="1"/>
      <w:numFmt w:val="decimal"/>
      <w:lvlText w:val="%4."/>
      <w:lvlJc w:val="left"/>
      <w:pPr>
        <w:ind w:left="2835" w:hanging="420"/>
      </w:pPr>
    </w:lvl>
    <w:lvl w:ilvl="4" w:tplc="04090019" w:tentative="1">
      <w:start w:val="1"/>
      <w:numFmt w:val="lowerLetter"/>
      <w:lvlText w:val="%5)"/>
      <w:lvlJc w:val="left"/>
      <w:pPr>
        <w:ind w:left="3255" w:hanging="420"/>
      </w:pPr>
    </w:lvl>
    <w:lvl w:ilvl="5" w:tplc="0409001B" w:tentative="1">
      <w:start w:val="1"/>
      <w:numFmt w:val="lowerRoman"/>
      <w:lvlText w:val="%6."/>
      <w:lvlJc w:val="right"/>
      <w:pPr>
        <w:ind w:left="3675" w:hanging="420"/>
      </w:pPr>
    </w:lvl>
    <w:lvl w:ilvl="6" w:tplc="0409000F" w:tentative="1">
      <w:start w:val="1"/>
      <w:numFmt w:val="decimal"/>
      <w:lvlText w:val="%7."/>
      <w:lvlJc w:val="left"/>
      <w:pPr>
        <w:ind w:left="4095" w:hanging="420"/>
      </w:pPr>
    </w:lvl>
    <w:lvl w:ilvl="7" w:tplc="04090019" w:tentative="1">
      <w:start w:val="1"/>
      <w:numFmt w:val="lowerLetter"/>
      <w:lvlText w:val="%8)"/>
      <w:lvlJc w:val="left"/>
      <w:pPr>
        <w:ind w:left="4515" w:hanging="420"/>
      </w:pPr>
    </w:lvl>
    <w:lvl w:ilvl="8" w:tplc="0409001B" w:tentative="1">
      <w:start w:val="1"/>
      <w:numFmt w:val="lowerRoman"/>
      <w:lvlText w:val="%9."/>
      <w:lvlJc w:val="right"/>
      <w:pPr>
        <w:ind w:left="4935" w:hanging="420"/>
      </w:pPr>
    </w:lvl>
  </w:abstractNum>
  <w:abstractNum w:abstractNumId="10" w15:restartNumberingAfterBreak="0">
    <w:nsid w:val="4B5966C0"/>
    <w:multiLevelType w:val="hybridMultilevel"/>
    <w:tmpl w:val="B0E83C9C"/>
    <w:lvl w:ilvl="0" w:tplc="D4E25B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C0A6FA5"/>
    <w:multiLevelType w:val="hybridMultilevel"/>
    <w:tmpl w:val="DF14A614"/>
    <w:lvl w:ilvl="0" w:tplc="383A5874">
      <w:start w:val="1"/>
      <w:numFmt w:val="upperRoman"/>
      <w:lvlText w:val="%1.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C7D0D07"/>
    <w:multiLevelType w:val="hybridMultilevel"/>
    <w:tmpl w:val="7EEEDD50"/>
    <w:lvl w:ilvl="0" w:tplc="CA442FB4">
      <w:start w:val="1"/>
      <w:numFmt w:val="decimal"/>
      <w:lvlText w:val="%1."/>
      <w:lvlJc w:val="left"/>
      <w:pPr>
        <w:ind w:left="151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95" w:hanging="420"/>
      </w:pPr>
    </w:lvl>
    <w:lvl w:ilvl="2" w:tplc="0409001B" w:tentative="1">
      <w:start w:val="1"/>
      <w:numFmt w:val="lowerRoman"/>
      <w:lvlText w:val="%3."/>
      <w:lvlJc w:val="right"/>
      <w:pPr>
        <w:ind w:left="2415" w:hanging="420"/>
      </w:pPr>
    </w:lvl>
    <w:lvl w:ilvl="3" w:tplc="0409000F" w:tentative="1">
      <w:start w:val="1"/>
      <w:numFmt w:val="decimal"/>
      <w:lvlText w:val="%4."/>
      <w:lvlJc w:val="left"/>
      <w:pPr>
        <w:ind w:left="2835" w:hanging="420"/>
      </w:pPr>
    </w:lvl>
    <w:lvl w:ilvl="4" w:tplc="04090019" w:tentative="1">
      <w:start w:val="1"/>
      <w:numFmt w:val="lowerLetter"/>
      <w:lvlText w:val="%5)"/>
      <w:lvlJc w:val="left"/>
      <w:pPr>
        <w:ind w:left="3255" w:hanging="420"/>
      </w:pPr>
    </w:lvl>
    <w:lvl w:ilvl="5" w:tplc="0409001B" w:tentative="1">
      <w:start w:val="1"/>
      <w:numFmt w:val="lowerRoman"/>
      <w:lvlText w:val="%6."/>
      <w:lvlJc w:val="right"/>
      <w:pPr>
        <w:ind w:left="3675" w:hanging="420"/>
      </w:pPr>
    </w:lvl>
    <w:lvl w:ilvl="6" w:tplc="0409000F" w:tentative="1">
      <w:start w:val="1"/>
      <w:numFmt w:val="decimal"/>
      <w:lvlText w:val="%7."/>
      <w:lvlJc w:val="left"/>
      <w:pPr>
        <w:ind w:left="4095" w:hanging="420"/>
      </w:pPr>
    </w:lvl>
    <w:lvl w:ilvl="7" w:tplc="04090019" w:tentative="1">
      <w:start w:val="1"/>
      <w:numFmt w:val="lowerLetter"/>
      <w:lvlText w:val="%8)"/>
      <w:lvlJc w:val="left"/>
      <w:pPr>
        <w:ind w:left="4515" w:hanging="420"/>
      </w:pPr>
    </w:lvl>
    <w:lvl w:ilvl="8" w:tplc="0409001B" w:tentative="1">
      <w:start w:val="1"/>
      <w:numFmt w:val="lowerRoman"/>
      <w:lvlText w:val="%9."/>
      <w:lvlJc w:val="right"/>
      <w:pPr>
        <w:ind w:left="4935" w:hanging="420"/>
      </w:pPr>
    </w:lvl>
  </w:abstractNum>
  <w:abstractNum w:abstractNumId="13" w15:restartNumberingAfterBreak="0">
    <w:nsid w:val="50796598"/>
    <w:multiLevelType w:val="hybridMultilevel"/>
    <w:tmpl w:val="A8542DA6"/>
    <w:lvl w:ilvl="0" w:tplc="5A644A80"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51987899"/>
    <w:multiLevelType w:val="hybridMultilevel"/>
    <w:tmpl w:val="55446480"/>
    <w:lvl w:ilvl="0" w:tplc="B23A0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794217F"/>
    <w:multiLevelType w:val="hybridMultilevel"/>
    <w:tmpl w:val="15605DA8"/>
    <w:lvl w:ilvl="0" w:tplc="A704E3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223C16"/>
    <w:multiLevelType w:val="hybridMultilevel"/>
    <w:tmpl w:val="7EEEDD50"/>
    <w:lvl w:ilvl="0" w:tplc="CA442FB4">
      <w:start w:val="1"/>
      <w:numFmt w:val="decimal"/>
      <w:lvlText w:val="%1."/>
      <w:lvlJc w:val="left"/>
      <w:pPr>
        <w:ind w:left="151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95" w:hanging="420"/>
      </w:pPr>
    </w:lvl>
    <w:lvl w:ilvl="2" w:tplc="0409001B" w:tentative="1">
      <w:start w:val="1"/>
      <w:numFmt w:val="lowerRoman"/>
      <w:lvlText w:val="%3."/>
      <w:lvlJc w:val="right"/>
      <w:pPr>
        <w:ind w:left="2415" w:hanging="420"/>
      </w:pPr>
    </w:lvl>
    <w:lvl w:ilvl="3" w:tplc="0409000F" w:tentative="1">
      <w:start w:val="1"/>
      <w:numFmt w:val="decimal"/>
      <w:lvlText w:val="%4."/>
      <w:lvlJc w:val="left"/>
      <w:pPr>
        <w:ind w:left="2835" w:hanging="420"/>
      </w:pPr>
    </w:lvl>
    <w:lvl w:ilvl="4" w:tplc="04090019" w:tentative="1">
      <w:start w:val="1"/>
      <w:numFmt w:val="lowerLetter"/>
      <w:lvlText w:val="%5)"/>
      <w:lvlJc w:val="left"/>
      <w:pPr>
        <w:ind w:left="3255" w:hanging="420"/>
      </w:pPr>
    </w:lvl>
    <w:lvl w:ilvl="5" w:tplc="0409001B" w:tentative="1">
      <w:start w:val="1"/>
      <w:numFmt w:val="lowerRoman"/>
      <w:lvlText w:val="%6."/>
      <w:lvlJc w:val="right"/>
      <w:pPr>
        <w:ind w:left="3675" w:hanging="420"/>
      </w:pPr>
    </w:lvl>
    <w:lvl w:ilvl="6" w:tplc="0409000F" w:tentative="1">
      <w:start w:val="1"/>
      <w:numFmt w:val="decimal"/>
      <w:lvlText w:val="%7."/>
      <w:lvlJc w:val="left"/>
      <w:pPr>
        <w:ind w:left="4095" w:hanging="420"/>
      </w:pPr>
    </w:lvl>
    <w:lvl w:ilvl="7" w:tplc="04090019" w:tentative="1">
      <w:start w:val="1"/>
      <w:numFmt w:val="lowerLetter"/>
      <w:lvlText w:val="%8)"/>
      <w:lvlJc w:val="left"/>
      <w:pPr>
        <w:ind w:left="4515" w:hanging="420"/>
      </w:pPr>
    </w:lvl>
    <w:lvl w:ilvl="8" w:tplc="0409001B" w:tentative="1">
      <w:start w:val="1"/>
      <w:numFmt w:val="lowerRoman"/>
      <w:lvlText w:val="%9."/>
      <w:lvlJc w:val="right"/>
      <w:pPr>
        <w:ind w:left="4935" w:hanging="420"/>
      </w:pPr>
    </w:lvl>
  </w:abstractNum>
  <w:num w:numId="1">
    <w:abstractNumId w:val="16"/>
  </w:num>
  <w:num w:numId="2">
    <w:abstractNumId w:val="4"/>
  </w:num>
  <w:num w:numId="3">
    <w:abstractNumId w:val="8"/>
  </w:num>
  <w:num w:numId="4">
    <w:abstractNumId w:val="1"/>
  </w:num>
  <w:num w:numId="5">
    <w:abstractNumId w:val="14"/>
  </w:num>
  <w:num w:numId="6">
    <w:abstractNumId w:val="15"/>
  </w:num>
  <w:num w:numId="7">
    <w:abstractNumId w:val="3"/>
  </w:num>
  <w:num w:numId="8">
    <w:abstractNumId w:val="10"/>
  </w:num>
  <w:num w:numId="9">
    <w:abstractNumId w:val="5"/>
  </w:num>
  <w:num w:numId="10">
    <w:abstractNumId w:val="6"/>
  </w:num>
  <w:num w:numId="11">
    <w:abstractNumId w:val="2"/>
  </w:num>
  <w:num w:numId="12">
    <w:abstractNumId w:val="12"/>
  </w:num>
  <w:num w:numId="13">
    <w:abstractNumId w:val="9"/>
  </w:num>
  <w:num w:numId="14">
    <w:abstractNumId w:val="0"/>
  </w:num>
  <w:num w:numId="15">
    <w:abstractNumId w:val="11"/>
  </w:num>
  <w:num w:numId="16">
    <w:abstractNumId w:val="7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CC4"/>
    <w:rsid w:val="00011CC6"/>
    <w:rsid w:val="00016833"/>
    <w:rsid w:val="00044D14"/>
    <w:rsid w:val="00052C4F"/>
    <w:rsid w:val="00066D3C"/>
    <w:rsid w:val="000757D4"/>
    <w:rsid w:val="000A340C"/>
    <w:rsid w:val="000B7141"/>
    <w:rsid w:val="000C1FAF"/>
    <w:rsid w:val="000D33E0"/>
    <w:rsid w:val="000F47CA"/>
    <w:rsid w:val="000F6800"/>
    <w:rsid w:val="001016AE"/>
    <w:rsid w:val="0014206F"/>
    <w:rsid w:val="0017190A"/>
    <w:rsid w:val="0019161F"/>
    <w:rsid w:val="001B5AA8"/>
    <w:rsid w:val="001C1520"/>
    <w:rsid w:val="001D1073"/>
    <w:rsid w:val="001E15DC"/>
    <w:rsid w:val="001F5373"/>
    <w:rsid w:val="001F714E"/>
    <w:rsid w:val="0021309A"/>
    <w:rsid w:val="00255DE7"/>
    <w:rsid w:val="00261E60"/>
    <w:rsid w:val="0026298F"/>
    <w:rsid w:val="002677FF"/>
    <w:rsid w:val="00282E59"/>
    <w:rsid w:val="002B5B06"/>
    <w:rsid w:val="002B5BA8"/>
    <w:rsid w:val="002D246E"/>
    <w:rsid w:val="002D3C18"/>
    <w:rsid w:val="002E61E3"/>
    <w:rsid w:val="002F3679"/>
    <w:rsid w:val="003009D3"/>
    <w:rsid w:val="0033473E"/>
    <w:rsid w:val="00337D02"/>
    <w:rsid w:val="00351C96"/>
    <w:rsid w:val="0035246C"/>
    <w:rsid w:val="00373235"/>
    <w:rsid w:val="0039715F"/>
    <w:rsid w:val="003A2827"/>
    <w:rsid w:val="003C67D8"/>
    <w:rsid w:val="003E0A15"/>
    <w:rsid w:val="003E37D8"/>
    <w:rsid w:val="004138A6"/>
    <w:rsid w:val="004138AC"/>
    <w:rsid w:val="004323D4"/>
    <w:rsid w:val="00444255"/>
    <w:rsid w:val="004737CA"/>
    <w:rsid w:val="00475465"/>
    <w:rsid w:val="004B1179"/>
    <w:rsid w:val="004D0D4D"/>
    <w:rsid w:val="004E4D32"/>
    <w:rsid w:val="00502D62"/>
    <w:rsid w:val="00514507"/>
    <w:rsid w:val="00522F81"/>
    <w:rsid w:val="00532850"/>
    <w:rsid w:val="005348C6"/>
    <w:rsid w:val="00565F9D"/>
    <w:rsid w:val="005705C1"/>
    <w:rsid w:val="005917DB"/>
    <w:rsid w:val="0059736A"/>
    <w:rsid w:val="005C6CA5"/>
    <w:rsid w:val="005D05DB"/>
    <w:rsid w:val="005D3F3E"/>
    <w:rsid w:val="005E7FF2"/>
    <w:rsid w:val="006063A9"/>
    <w:rsid w:val="00611C97"/>
    <w:rsid w:val="00627030"/>
    <w:rsid w:val="00632713"/>
    <w:rsid w:val="00646B3B"/>
    <w:rsid w:val="0067782C"/>
    <w:rsid w:val="006923B4"/>
    <w:rsid w:val="006A4BC1"/>
    <w:rsid w:val="006B5442"/>
    <w:rsid w:val="006E6071"/>
    <w:rsid w:val="00755898"/>
    <w:rsid w:val="00763285"/>
    <w:rsid w:val="007653E9"/>
    <w:rsid w:val="00765A2D"/>
    <w:rsid w:val="00772145"/>
    <w:rsid w:val="00777BEF"/>
    <w:rsid w:val="0079365F"/>
    <w:rsid w:val="007B5A89"/>
    <w:rsid w:val="007E215B"/>
    <w:rsid w:val="007E2A84"/>
    <w:rsid w:val="008307B8"/>
    <w:rsid w:val="00831493"/>
    <w:rsid w:val="00833950"/>
    <w:rsid w:val="0085306B"/>
    <w:rsid w:val="00866896"/>
    <w:rsid w:val="0088548C"/>
    <w:rsid w:val="0089619C"/>
    <w:rsid w:val="008E256A"/>
    <w:rsid w:val="008E79CA"/>
    <w:rsid w:val="008F2F95"/>
    <w:rsid w:val="0091118E"/>
    <w:rsid w:val="009252E1"/>
    <w:rsid w:val="009630DE"/>
    <w:rsid w:val="009653B0"/>
    <w:rsid w:val="00973CBF"/>
    <w:rsid w:val="00980C66"/>
    <w:rsid w:val="009B46C2"/>
    <w:rsid w:val="009B7FEB"/>
    <w:rsid w:val="009C50E6"/>
    <w:rsid w:val="009E2186"/>
    <w:rsid w:val="009E38DA"/>
    <w:rsid w:val="00A07CE4"/>
    <w:rsid w:val="00A43F32"/>
    <w:rsid w:val="00A440D4"/>
    <w:rsid w:val="00A441D3"/>
    <w:rsid w:val="00A47E8C"/>
    <w:rsid w:val="00A5298E"/>
    <w:rsid w:val="00A87CC4"/>
    <w:rsid w:val="00AA4EBA"/>
    <w:rsid w:val="00AB09A9"/>
    <w:rsid w:val="00AF061E"/>
    <w:rsid w:val="00AF577C"/>
    <w:rsid w:val="00AF66E2"/>
    <w:rsid w:val="00B26133"/>
    <w:rsid w:val="00B70FA2"/>
    <w:rsid w:val="00B73A06"/>
    <w:rsid w:val="00B9376A"/>
    <w:rsid w:val="00BB65A7"/>
    <w:rsid w:val="00BC2D28"/>
    <w:rsid w:val="00BE10DA"/>
    <w:rsid w:val="00BF6244"/>
    <w:rsid w:val="00C05D92"/>
    <w:rsid w:val="00C06333"/>
    <w:rsid w:val="00C1623A"/>
    <w:rsid w:val="00C1733C"/>
    <w:rsid w:val="00C36B52"/>
    <w:rsid w:val="00C601D4"/>
    <w:rsid w:val="00C6022C"/>
    <w:rsid w:val="00C729B6"/>
    <w:rsid w:val="00C76281"/>
    <w:rsid w:val="00C86419"/>
    <w:rsid w:val="00C90964"/>
    <w:rsid w:val="00CA3819"/>
    <w:rsid w:val="00CA543E"/>
    <w:rsid w:val="00CB0251"/>
    <w:rsid w:val="00CB3568"/>
    <w:rsid w:val="00CC22E8"/>
    <w:rsid w:val="00CC7914"/>
    <w:rsid w:val="00CE0197"/>
    <w:rsid w:val="00CE4F36"/>
    <w:rsid w:val="00D0321B"/>
    <w:rsid w:val="00D52DD2"/>
    <w:rsid w:val="00D570CF"/>
    <w:rsid w:val="00D6514A"/>
    <w:rsid w:val="00DA00A6"/>
    <w:rsid w:val="00DA3367"/>
    <w:rsid w:val="00DB2236"/>
    <w:rsid w:val="00DB6EF4"/>
    <w:rsid w:val="00DE7C61"/>
    <w:rsid w:val="00DF2CB2"/>
    <w:rsid w:val="00DF2F43"/>
    <w:rsid w:val="00E004A1"/>
    <w:rsid w:val="00E05B16"/>
    <w:rsid w:val="00E105D7"/>
    <w:rsid w:val="00E14D36"/>
    <w:rsid w:val="00E24A4C"/>
    <w:rsid w:val="00E31393"/>
    <w:rsid w:val="00E40799"/>
    <w:rsid w:val="00E465EC"/>
    <w:rsid w:val="00E4784D"/>
    <w:rsid w:val="00E51EF0"/>
    <w:rsid w:val="00E632D0"/>
    <w:rsid w:val="00E716D9"/>
    <w:rsid w:val="00E86755"/>
    <w:rsid w:val="00E9362F"/>
    <w:rsid w:val="00E942A3"/>
    <w:rsid w:val="00E96B02"/>
    <w:rsid w:val="00EA347E"/>
    <w:rsid w:val="00EB7068"/>
    <w:rsid w:val="00EB7A37"/>
    <w:rsid w:val="00EC238A"/>
    <w:rsid w:val="00ED39F7"/>
    <w:rsid w:val="00EE2A15"/>
    <w:rsid w:val="00EF118E"/>
    <w:rsid w:val="00EF40EB"/>
    <w:rsid w:val="00F0395B"/>
    <w:rsid w:val="00F36929"/>
    <w:rsid w:val="00F47490"/>
    <w:rsid w:val="00F53606"/>
    <w:rsid w:val="00F63B3C"/>
    <w:rsid w:val="00F67C82"/>
    <w:rsid w:val="00F74599"/>
    <w:rsid w:val="00F76693"/>
    <w:rsid w:val="00FA112C"/>
    <w:rsid w:val="00FC2EEA"/>
    <w:rsid w:val="00FC46DE"/>
    <w:rsid w:val="00FC6BDA"/>
    <w:rsid w:val="00FD042F"/>
    <w:rsid w:val="00FD75F7"/>
    <w:rsid w:val="00FE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E2F2D"/>
  <w15:chartTrackingRefBased/>
  <w15:docId w15:val="{7D0D236B-AC81-4AC7-B105-0941DF58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C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7CC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87CC4"/>
    <w:rPr>
      <w:sz w:val="18"/>
      <w:szCs w:val="18"/>
    </w:rPr>
  </w:style>
  <w:style w:type="character" w:customStyle="1" w:styleId="fontstyle01">
    <w:name w:val="fontstyle01"/>
    <w:basedOn w:val="a0"/>
    <w:rsid w:val="00A87CC4"/>
    <w:rPr>
      <w:rFonts w:ascii="Minion-Regular" w:hAnsi="Minion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A87CC4"/>
    <w:rPr>
      <w:rFonts w:ascii="Symbol" w:hAnsi="Symbol" w:hint="default"/>
      <w:b w:val="0"/>
      <w:bCs w:val="0"/>
      <w:i w:val="0"/>
      <w:iCs w:val="0"/>
      <w:color w:val="000000"/>
      <w:sz w:val="18"/>
      <w:szCs w:val="18"/>
    </w:rPr>
  </w:style>
  <w:style w:type="paragraph" w:styleId="a5">
    <w:name w:val="List Paragraph"/>
    <w:basedOn w:val="a"/>
    <w:uiPriority w:val="34"/>
    <w:qFormat/>
    <w:rsid w:val="00A87CC4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A87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87CC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87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87CC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87C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7C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7CC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7CC4"/>
    <w:rPr>
      <w:rFonts w:ascii="等线" w:eastAsia="等线" w:hAnsi="等线"/>
      <w:noProof/>
      <w:sz w:val="20"/>
    </w:rPr>
  </w:style>
  <w:style w:type="character" w:customStyle="1" w:styleId="def">
    <w:name w:val="def"/>
    <w:basedOn w:val="a0"/>
    <w:rsid w:val="00A87CC4"/>
  </w:style>
  <w:style w:type="character" w:styleId="aa">
    <w:name w:val="Placeholder Text"/>
    <w:basedOn w:val="a0"/>
    <w:uiPriority w:val="99"/>
    <w:semiHidden/>
    <w:rsid w:val="00A87CC4"/>
    <w:rPr>
      <w:color w:val="808080"/>
    </w:rPr>
  </w:style>
  <w:style w:type="table" w:styleId="ab">
    <w:name w:val="Table Grid"/>
    <w:basedOn w:val="a1"/>
    <w:uiPriority w:val="39"/>
    <w:rsid w:val="00A8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A87CC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87CC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87CC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87CC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87CC4"/>
    <w:rPr>
      <w:b/>
      <w:bCs/>
    </w:rPr>
  </w:style>
  <w:style w:type="paragraph" w:styleId="af1">
    <w:name w:val="Revision"/>
    <w:hidden/>
    <w:uiPriority w:val="99"/>
    <w:semiHidden/>
    <w:rsid w:val="00A87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小桐</dc:creator>
  <cp:keywords/>
  <dc:description/>
  <cp:lastModifiedBy>高 小桐</cp:lastModifiedBy>
  <cp:revision>2</cp:revision>
  <dcterms:created xsi:type="dcterms:W3CDTF">2021-10-31T10:58:00Z</dcterms:created>
  <dcterms:modified xsi:type="dcterms:W3CDTF">2021-10-31T10:58:00Z</dcterms:modified>
</cp:coreProperties>
</file>